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val="en-US"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Administrator</cp:lastModifiedBy>
  <dcterms:modified xsi:type="dcterms:W3CDTF">2014-11-01T02:09:3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7</vt:lpwstr>
  </property>
</Properties>
</file>